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D5448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</w:pP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 xml:space="preserve">Supplementary </w:t>
      </w:r>
      <w:r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Information</w:t>
      </w:r>
    </w:p>
    <w:p w14:paraId="3BF73C27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Table 1. qPCR SuperArray analysis of apoptosis-related gene expression.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br/>
        <w:t>Expression of apoptosis-regulating genes was assessed using a qPCR SuperArray. Fold changes were calculated according to the manufacturer’s protocol. Gene expression following TGF-β treatment was normalized to respective untreated controls.</w:t>
      </w:r>
    </w:p>
    <w:p w14:paraId="16CB7086" w14:textId="77777777" w:rsidR="00FF5016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Figure S1. Validation of siRNA-mediated knockdown of E2A in mutant KRAS cell lines and SMAD2 activation in wild-type KRAS cell lines.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br/>
        <w:t xml:space="preserve">(A)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Mut-KRAS cell lines 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H460 and H23 cells were transfected with 200 </w:t>
      </w:r>
      <w:proofErr w:type="spellStart"/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nM</w:t>
      </w:r>
      <w:proofErr w:type="spellEnd"/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control or E2A siRNA. E2A protein levels were assessed after 72 hours by Western blot. 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Band intensities were quantified and normalized to the corresponding GAPDH loading control. The normalized protein expression values are shown above each respective band.</w:t>
      </w:r>
    </w:p>
    <w:p w14:paraId="15A87BAE" w14:textId="77777777" w:rsidR="00FF5016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(B) </w:t>
      </w:r>
      <w:r w:rsidRPr="004F1BA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SMAD2/3 transcriptional activity was assessed using a SMAD-responsive luciferase reporter (CAGA-</w:t>
      </w:r>
      <w:proofErr w:type="spellStart"/>
      <w:r w:rsidRPr="004F1BA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luc</w:t>
      </w:r>
      <w:proofErr w:type="spellEnd"/>
      <w:r w:rsidRPr="004F1BA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) transfected into HCC78, H2170, or H522 cells. Cells were serum-starved for 24 hours and treated with or without TGF-β1 (5 ng/mL). After 4 hours, luciferase activity was measured using the Dual-Luciferase Assay System (Promega).</w:t>
      </w:r>
      <w:r w:rsidDel="004F1BA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br/>
        <w:t xml:space="preserve">(C) </w:t>
      </w:r>
      <w:r w:rsidRPr="004F1BA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WT-KRAS HCC78, H522 and H2170 cells were treated with or without TGF-β1 (5 ng/mL) for 1 hour. Phospho-SMAD2 or total-SMAD2 levels were assessed by Western blot. Total-SMAD2 served as the loading control. Band intensities were quantified and normalized to the corresponding total-SMAD2 bands. The normalized protein expression values are shown above each respective band.</w:t>
      </w:r>
    </w:p>
    <w:p w14:paraId="7B9D821F" w14:textId="77777777" w:rsidR="00FF5016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(D) Mut-KRAS H358 and WT-KRAS H522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cells were treated with or without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TGF-β1 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(5 ng/mL) for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1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 hour.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Phospho-SMAD3 or total-SMAD3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levels were assessed by Western blot.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Total-SMAD3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served as the loading control.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Band intensities were 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lastRenderedPageBreak/>
        <w:t xml:space="preserve">quantified and normalized to the corresponding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total-SMAD3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bands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. The normalized protein expression values are shown above each respective band.</w:t>
      </w:r>
    </w:p>
    <w:p w14:paraId="6495DD24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(E) E2A protein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level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was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assessed by Western blot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ting in Mut-KRAS H358 and WT-KRAS H522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cells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. 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Band intensities were quantified and normalized to the corresponding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GAPDH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bands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. The normalized protein expression values are shown above each respective band.</w:t>
      </w:r>
    </w:p>
    <w:p w14:paraId="64518DE9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Statistical analysis was performed using a two-tailed unpaired Welch’s t-test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. </w:t>
      </w:r>
      <w:r w:rsidRPr="00453FB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Bars represent </w:t>
      </w:r>
      <w:r w:rsidRPr="0081092A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mean ± SD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, 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with n = 3 biological replicates. Statistical significance was defined as </w:t>
      </w:r>
      <w:r w:rsidRPr="00262862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NS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, not significant; </w:t>
      </w:r>
      <w:r w:rsidRPr="00262862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**P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&lt; 0.01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.</w:t>
      </w:r>
    </w:p>
    <w:p w14:paraId="27BE09B3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4086DAA4" w14:textId="77777777" w:rsidR="00FF5016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 xml:space="preserve">Figure S2. </w:t>
      </w:r>
      <w:r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 xml:space="preserve">TGF-β1 </w:t>
      </w: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induces E2A expression in a SMAD3-dependent manner.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br/>
        <w:t xml:space="preserve">(A) A549 cells were transfected with control, SMAD3, or SMAD2 siRNA and stimulated with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TGF-β1 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(5 ng/mL). E2A mRNA expression was assessed by qPCR after 72 hours.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br/>
        <w:t>(B) E2A protein levels were evaluated by Western blotting under the same conditions. GAPDH was used as a loading control.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Band intensities were quantified and normalized to the corresponding 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GAPDH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bands</w:t>
      </w:r>
      <w:r w:rsidRPr="00F20F9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. The normalized protein expression values are shown above each respective band.</w:t>
      </w:r>
    </w:p>
    <w:p w14:paraId="107E8B6A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Statistical analysis was performed using a two-tailed unpaired Welch’s t-test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.</w:t>
      </w:r>
      <w:r w:rsidRPr="007342E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453FB0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Bars represent </w:t>
      </w:r>
      <w:r w:rsidRPr="0081092A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mean ± SD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, 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with n = 3 biological replicates.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Statistical significance was defined as </w:t>
      </w:r>
      <w:r w:rsidRPr="00262862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NS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, not significant; </w:t>
      </w:r>
      <w:r w:rsidRPr="00262862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*P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&lt; 0.05; </w:t>
      </w:r>
      <w:r w:rsidRPr="00262862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**P</w:t>
      </w:r>
      <w:r w:rsidRPr="00073A87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&lt; 0.01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.</w:t>
      </w:r>
    </w:p>
    <w:p w14:paraId="61B72012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49564614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0DCB4A8E" w14:textId="77777777" w:rsidR="00FF5016" w:rsidRPr="00F24F54" w:rsidRDefault="00FF5016" w:rsidP="00FF5016">
      <w:pPr>
        <w:spacing w:line="480" w:lineRule="auto"/>
        <w:ind w:firstLine="0"/>
        <w:jc w:val="left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lastRenderedPageBreak/>
        <w:t>S</w:t>
      </w:r>
      <w:r w:rsidRPr="00603E83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upplementary video files</w:t>
      </w:r>
      <w:r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 xml:space="preserve">: </w:t>
      </w: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Time-lapse video</w:t>
      </w:r>
      <w:r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s</w:t>
      </w: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 xml:space="preserve"> of caspase-3 activation in A549 cells treated with E2A or control siRNA </w:t>
      </w:r>
      <w:r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with or without TGF-β1 treatment</w:t>
      </w:r>
      <w:r w:rsidRPr="00F24F54">
        <w:rPr>
          <w:rFonts w:ascii="Arial" w:eastAsia="Aptos" w:hAnsi="Arial" w:cs="Arial"/>
          <w:b/>
          <w:bCs/>
          <w:kern w:val="2"/>
          <w:sz w:val="24"/>
          <w:szCs w:val="24"/>
          <w14:ligatures w14:val="standardContextual"/>
        </w:rPr>
        <w:t>.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br/>
        <w:t>A549 cells were transfected with control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(1-Control-siRNA)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or E2A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(3-E2A-siRNA)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siRNA and treated with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TGF-β1 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(5 ng/mL) for 72 hours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(2-</w:t>
      </w:r>
      <w:r w:rsidRPr="003344FF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Control-siRNA-TGF and 4-</w:t>
      </w:r>
      <w:r w:rsidRPr="003344FF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</w:t>
      </w:r>
      <w:r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E2A-siRNA-TGF)</w:t>
      </w:r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. Caspase-3 activation was visualized by live-cell imaging using </w:t>
      </w:r>
      <w:proofErr w:type="spellStart"/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NucView</w:t>
      </w:r>
      <w:proofErr w:type="spellEnd"/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488 in an </w:t>
      </w:r>
      <w:proofErr w:type="spellStart"/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IncuCyte</w:t>
      </w:r>
      <w:proofErr w:type="spellEnd"/>
      <w:r w:rsidRPr="00F24F54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system.</w:t>
      </w:r>
    </w:p>
    <w:p w14:paraId="61AA2074" w14:textId="77777777" w:rsidR="00FF5016" w:rsidRPr="00F24F54" w:rsidRDefault="00FF5016" w:rsidP="00FF5016">
      <w:pPr>
        <w:spacing w:line="480" w:lineRule="auto"/>
        <w:ind w:firstLine="0"/>
        <w:rPr>
          <w:rFonts w:ascii="Arial" w:hAnsi="Arial" w:cs="Arial"/>
          <w:b/>
          <w:bCs/>
          <w:sz w:val="24"/>
          <w:szCs w:val="24"/>
        </w:rPr>
      </w:pPr>
    </w:p>
    <w:p w14:paraId="5E45AD1A" w14:textId="77777777" w:rsidR="00FF5016" w:rsidRDefault="00FF5016"/>
    <w:sectPr w:rsidR="00FF5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16"/>
    <w:rsid w:val="003033DC"/>
    <w:rsid w:val="0043545C"/>
    <w:rsid w:val="00D7525D"/>
    <w:rsid w:val="00D768EE"/>
    <w:rsid w:val="00FF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FEDA"/>
  <w15:chartTrackingRefBased/>
  <w15:docId w15:val="{7C23F002-6D26-4ED2-B8AD-417E869D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016"/>
    <w:pPr>
      <w:spacing w:after="0" w:line="240" w:lineRule="auto"/>
      <w:ind w:firstLine="720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016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016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016"/>
    <w:pPr>
      <w:keepNext/>
      <w:keepLines/>
      <w:spacing w:before="160" w:after="80" w:line="278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016"/>
    <w:pPr>
      <w:keepNext/>
      <w:keepLines/>
      <w:spacing w:before="80" w:after="40" w:line="278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016"/>
    <w:pPr>
      <w:keepNext/>
      <w:keepLines/>
      <w:spacing w:before="80" w:after="40" w:line="278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016"/>
    <w:pPr>
      <w:keepNext/>
      <w:keepLines/>
      <w:spacing w:before="40" w:line="278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016"/>
    <w:pPr>
      <w:keepNext/>
      <w:keepLines/>
      <w:spacing w:before="40" w:line="278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016"/>
    <w:pPr>
      <w:keepNext/>
      <w:keepLines/>
      <w:spacing w:line="278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016"/>
    <w:pPr>
      <w:keepNext/>
      <w:keepLines/>
      <w:spacing w:line="278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016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016"/>
    <w:pPr>
      <w:numPr>
        <w:ilvl w:val="1"/>
      </w:numPr>
      <w:spacing w:after="160" w:line="278" w:lineRule="auto"/>
      <w:ind w:firstLine="720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016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016"/>
    <w:pPr>
      <w:spacing w:after="160" w:line="278" w:lineRule="auto"/>
      <w:ind w:left="720" w:firstLine="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01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5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0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501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3030</Characters>
  <Application>Microsoft Office Word</Application>
  <DocSecurity>0</DocSecurity>
  <Lines>54</Lines>
  <Paragraphs>11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kov, Sergei</dc:creator>
  <cp:keywords/>
  <dc:description/>
  <cp:lastModifiedBy>Chuikov, Sergei</cp:lastModifiedBy>
  <cp:revision>3</cp:revision>
  <dcterms:created xsi:type="dcterms:W3CDTF">2026-02-17T21:51:00Z</dcterms:created>
  <dcterms:modified xsi:type="dcterms:W3CDTF">2026-02-17T21:51:00Z</dcterms:modified>
</cp:coreProperties>
</file>